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FC851" w14:textId="77777777" w:rsidR="00156C74" w:rsidRPr="00C411C9" w:rsidRDefault="00156C74" w:rsidP="00156C7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3 Table</w:t>
      </w:r>
      <w:r w:rsidRPr="00C411C9">
        <w:rPr>
          <w:rFonts w:ascii="Times New Roman" w:eastAsia="Times New Roman" w:hAnsi="Times New Roman" w:cs="Times New Roman"/>
          <w:color w:val="000000"/>
        </w:rPr>
        <w:t>. Hierarchical Logistic Regression Results Estimating Likelihood of Obesity among Males, HRS 2006-2008.</w:t>
      </w:r>
    </w:p>
    <w:tbl>
      <w:tblPr>
        <w:tblW w:w="12505" w:type="dxa"/>
        <w:tblLook w:val="04A0" w:firstRow="1" w:lastRow="0" w:firstColumn="1" w:lastColumn="0" w:noHBand="0" w:noVBand="1"/>
      </w:tblPr>
      <w:tblGrid>
        <w:gridCol w:w="3261"/>
        <w:gridCol w:w="1419"/>
        <w:gridCol w:w="946"/>
        <w:gridCol w:w="1822"/>
        <w:gridCol w:w="946"/>
        <w:gridCol w:w="1419"/>
        <w:gridCol w:w="332"/>
        <w:gridCol w:w="1540"/>
        <w:gridCol w:w="820"/>
      </w:tblGrid>
      <w:tr w:rsidR="00156C74" w:rsidRPr="00C411C9" w14:paraId="555ECB05" w14:textId="77777777" w:rsidTr="00156C74">
        <w:trPr>
          <w:trHeight w:hRule="exact" w:val="25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A138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BA5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2D2A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4AAFB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2971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287C1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B75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BDE8A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49D8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56C74" w:rsidRPr="00C411C9" w14:paraId="322E9DB9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59B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134E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FB4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99C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5EEE3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7B1E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2031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7759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840D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156C74" w:rsidRPr="00C411C9" w14:paraId="5EE90A32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821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Intercept (Logit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B6C7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0.53(0.04(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D02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41C1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0.77(0.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2B2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</w:t>
            </w: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0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86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A02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CE5E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B4D4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1E9C1CB8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39108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Childhood Condition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3D031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AD15C0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2832A8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2C161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580AE1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A63F1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D0328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2F033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4321FDC0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068559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Financial Hardshi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36A49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55E97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EB1AB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09(0.96,1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6C515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19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7A7C2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F9F1C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BD6B09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008E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52B8A21C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10904F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Poor or Fair Health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7CED3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A4E12C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5F236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90(0.68,1.2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DF39FC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48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C0385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3D1EA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CD61A7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2828F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0BC2E12A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FFB3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Family Move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C54E2A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546B49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A4BB0A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07(0.92,1.2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A861A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368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B6F04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2BA417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42BBD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2D8E8F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10540FDC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BA3C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ther’s Educa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F8E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9AC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237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3CE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7EB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1A8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57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6193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4825CB3D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B0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&gt; High School (re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A68C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1BE1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6A79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4E5E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3EA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194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03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DA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1617E864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AF36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 xml:space="preserve">&lt; High School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927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624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709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10(0.88,1.3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A39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419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7A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6A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29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3D2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28703AC6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02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 xml:space="preserve">High School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17A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A216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48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17(0.95,1.4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EAC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134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975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8D9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B5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2946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5E8C9EA8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7752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Mother Educ. Miss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8A3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CF7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28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16(0.86,1.5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9CA4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34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482D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EE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7C8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469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2EA8E5EE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AF7C3B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Father’s Educa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3DBE2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B5768C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91CD8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86607A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2FF72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29239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46B62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C64097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221B47C2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89A5B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&gt; High School (re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A7378B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0AB613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F7C3E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2450C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3CFCD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BC0C82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38B99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355C1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366E751D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9CB00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 xml:space="preserve">&lt; High School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1A9CA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F82914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4CB484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16(0.94,1.4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B5F409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15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5FCD1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4AF02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ECB082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3C53F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707EF460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8FA477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 xml:space="preserve">High School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A53549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F9F302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EC6420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07(0.86,1.3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C9F5A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55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E1828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582DE3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E52F96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5F6A55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2E905C20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71FB3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Father's Educ. Miss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C03073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0F64BA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97E8D9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01(0.76,1.3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CC85EE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95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3ABEA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B1A3B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E1F45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67F0DF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54C97054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0B8B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Father's Employmen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C81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5830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15C8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C8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B59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2612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8CE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FA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2B27E936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333C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Employed (ref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42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5FC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E87A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6F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99AE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80F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227F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1B6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2260A805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B2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BB4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A40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454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14(0.98,1.3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2E80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09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B473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7259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09E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908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68E663F5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FE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Absen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3A5B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79C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43B2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1.10(0.86,1.4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84B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461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CE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46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745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3127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50556CC9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9016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Missing Dat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7861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F9A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626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92(0.50,1.7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97A7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0.79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CF2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5A17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F2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F42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2780D673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3B351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Adult Socioeconomic Sta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704D3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4EB75A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DCF460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97EA4E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048D99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B9099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B0B12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881455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1BB75CC5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AFBDE4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Household Income (lo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148B93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3B65A2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B6F2E3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90ABD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1CDB2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1039A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810812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1F882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25AC1473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6EBD51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Household Wealth (lo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61BEC5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E0461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ED8E82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810D3C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E581F3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B7283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8F614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93FF0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791795DB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99563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Education (years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8E8563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A02F09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3940B7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747B28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A57CB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AEEB8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8F3CFE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239BA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185D4E61" w14:textId="77777777" w:rsidTr="00156C74">
        <w:trPr>
          <w:trHeight w:hRule="exact" w:val="259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F3E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ighborhood Characteristi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DA9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AE1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9808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A4C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2B6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67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3C0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26A114E0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9C01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SES Advantag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B81E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2400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EA52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8DC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94D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1F45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71F5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A05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7CB5373D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99D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SES Disadvantag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6784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D73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55E3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B76F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1296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E8A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E2B4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F386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33620F20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1E03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Built Environmen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6DB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3BB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46A8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8043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4D06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259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5ADA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31B7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7E8ADB67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09B4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 xml:space="preserve">% Same Household 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860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20DA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F5FA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6D2A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999B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B5BD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2C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E758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5A1E7D90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06B7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% Over 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5D8A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66C6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ACA5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361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371E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3A9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D45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EA91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6C74" w:rsidRPr="00C411C9" w14:paraId="297011BF" w14:textId="77777777" w:rsidTr="00156C74">
        <w:trPr>
          <w:trHeight w:hRule="exact" w:val="25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3E2B0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% Rural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C70ED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F8A7" w14:textId="77777777" w:rsidR="00156C74" w:rsidRPr="00C411C9" w:rsidRDefault="00156C74" w:rsidP="00A974E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42696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3583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6C772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E269F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C832C" w14:textId="77777777" w:rsidR="00156C74" w:rsidRPr="00C411C9" w:rsidRDefault="00156C74" w:rsidP="00A974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E78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11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56C74" w:rsidRPr="00C411C9" w14:paraId="43EBBF03" w14:textId="77777777" w:rsidTr="00156C74">
        <w:trPr>
          <w:trHeight w:hRule="exact" w:val="259"/>
        </w:trPr>
        <w:tc>
          <w:tcPr>
            <w:tcW w:w="98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A3D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E570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B3E8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AA4A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56C74" w:rsidRPr="00C411C9" w14:paraId="46F94B32" w14:textId="77777777" w:rsidTr="00A974EE">
        <w:trPr>
          <w:gridAfter w:val="3"/>
          <w:wAfter w:w="2692" w:type="dxa"/>
          <w:trHeight w:hRule="exact" w:val="259"/>
        </w:trPr>
        <w:tc>
          <w:tcPr>
            <w:tcW w:w="98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9FAB" w14:textId="77777777" w:rsidR="00156C74" w:rsidRPr="00C411C9" w:rsidRDefault="00156C74" w:rsidP="00A974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4C6A277" w14:textId="77777777" w:rsidR="00D56BF1" w:rsidRDefault="00D56BF1">
      <w:pPr>
        <w:sectPr w:rsidR="00D56BF1" w:rsidSect="00156C7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30B357" w14:textId="5F10BDAA" w:rsidR="00EE03E9" w:rsidRDefault="00EE03E9" w:rsidP="00EE03E9">
      <w:bookmarkStart w:id="0" w:name="_GoBack"/>
      <w:bookmarkEnd w:id="0"/>
      <w:r>
        <w:lastRenderedPageBreak/>
        <w:t xml:space="preserve">Notes. Model 2 includes controls for wave of interview, age, race and ethnicity, nativity, and marital status. </w:t>
      </w:r>
    </w:p>
    <w:p w14:paraId="15396CDD" w14:textId="77777777" w:rsidR="00EE03E9" w:rsidRDefault="00EE03E9" w:rsidP="00EE03E9"/>
    <w:sectPr w:rsidR="00EE03E9" w:rsidSect="00156C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0sjC0NDE0NzA0tTBW0lEKTi0uzszPAykwrAUAVvMo0iwAAAA="/>
  </w:docVars>
  <w:rsids>
    <w:rsidRoot w:val="00156C74"/>
    <w:rsid w:val="000B2BEC"/>
    <w:rsid w:val="00156C74"/>
    <w:rsid w:val="0026596F"/>
    <w:rsid w:val="007C212F"/>
    <w:rsid w:val="00D56BF1"/>
    <w:rsid w:val="00EE03E9"/>
    <w:rsid w:val="00EE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96DE2"/>
  <w15:chartTrackingRefBased/>
  <w15:docId w15:val="{9129039E-EE15-451C-A018-7BE25FE2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Pavela</dc:creator>
  <cp:keywords/>
  <dc:description/>
  <cp:lastModifiedBy>Greg Pavela</cp:lastModifiedBy>
  <cp:revision>2</cp:revision>
  <dcterms:created xsi:type="dcterms:W3CDTF">2016-12-13T18:43:00Z</dcterms:created>
  <dcterms:modified xsi:type="dcterms:W3CDTF">2016-12-13T19:58:00Z</dcterms:modified>
</cp:coreProperties>
</file>